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0BFC57" w14:textId="77777777" w:rsidR="00757951" w:rsidRDefault="00757951" w:rsidP="00757951"/>
    <w:p w14:paraId="44DC94D5" w14:textId="77777777" w:rsidR="00757951" w:rsidRDefault="00757951" w:rsidP="00757951">
      <w:pPr>
        <w:rPr>
          <w:rFonts w:ascii="Times New Roman" w:hAnsi="Times New Roman" w:cs="Times New Roman"/>
          <w:noProof/>
          <w:kern w:val="0"/>
          <w:sz w:val="24"/>
          <w:szCs w:val="24"/>
        </w:rPr>
      </w:pPr>
      <w:r w:rsidRPr="00B86AB8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D5BD277" wp14:editId="26A60728">
                <wp:simplePos x="0" y="0"/>
                <wp:positionH relativeFrom="column">
                  <wp:posOffset>3581400</wp:posOffset>
                </wp:positionH>
                <wp:positionV relativeFrom="paragraph">
                  <wp:posOffset>177165</wp:posOffset>
                </wp:positionV>
                <wp:extent cx="285750" cy="228600"/>
                <wp:effectExtent l="0" t="0" r="19050" b="19050"/>
                <wp:wrapNone/>
                <wp:docPr id="71359507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5F8EDC" w14:textId="77777777" w:rsidR="00757951" w:rsidRDefault="00757951" w:rsidP="00757951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5BD27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82pt;margin-top:13.95pt;width:22.5pt;height:18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">
                <v:textbox>
                  <w:txbxContent>
                    <w:p w14:paraId="1A5F8EDC" w14:textId="77777777" w:rsidR="00757951" w:rsidRDefault="00757951" w:rsidP="00757951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B86AB8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A6D60E6" wp14:editId="612B2973">
                <wp:simplePos x="0" y="0"/>
                <wp:positionH relativeFrom="column">
                  <wp:posOffset>502920</wp:posOffset>
                </wp:positionH>
                <wp:positionV relativeFrom="paragraph">
                  <wp:posOffset>177165</wp:posOffset>
                </wp:positionV>
                <wp:extent cx="285750" cy="228600"/>
                <wp:effectExtent l="0" t="0" r="19050" b="1905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5EC74D" w14:textId="77777777" w:rsidR="00757951" w:rsidRDefault="00757951" w:rsidP="00757951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6D60E6" id="_x0000_s1027" type="#_x0000_t202" style="position:absolute;margin-left:39.6pt;margin-top:13.95pt;width:22.5pt;height:1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">
                <v:textbox>
                  <w:txbxContent>
                    <w:p w14:paraId="765EC74D" w14:textId="77777777" w:rsidR="00757951" w:rsidRDefault="00757951" w:rsidP="00757951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B86AB8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FE20F12" wp14:editId="2E690DC4">
            <wp:extent cx="3000375" cy="2238375"/>
            <wp:effectExtent l="0" t="0" r="9525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0375" cy="223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D67F0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</w:t>
      </w:r>
      <w:r w:rsidRPr="00B86AB8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F41E515" wp14:editId="6DFE180A">
            <wp:extent cx="2809875" cy="2238375"/>
            <wp:effectExtent l="0" t="0" r="9525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223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699B3" w14:textId="4606338E" w:rsidR="00757951" w:rsidRPr="003E5C72" w:rsidRDefault="00757951" w:rsidP="00757951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b/>
          <w:bCs/>
        </w:rPr>
      </w:pPr>
      <w:r w:rsidRPr="003E5C72">
        <w:rPr>
          <w:rFonts w:ascii="Calibri" w:hAnsi="Calibri" w:cs="Calibri"/>
          <w:b/>
          <w:bCs/>
        </w:rPr>
        <w:t>S</w:t>
      </w:r>
      <w:r w:rsidR="00C45D6E">
        <w:rPr>
          <w:rFonts w:ascii="Calibri" w:hAnsi="Calibri" w:cs="Calibri"/>
          <w:b/>
          <w:bCs/>
        </w:rPr>
        <w:t>5</w:t>
      </w:r>
      <w:r w:rsidRPr="003E5C72">
        <w:rPr>
          <w:rFonts w:ascii="Calibri" w:hAnsi="Calibri" w:cs="Calibri"/>
          <w:b/>
          <w:bCs/>
        </w:rPr>
        <w:t xml:space="preserve"> figure 2: Scatter plot of the Cook’s distance when considering the KADDS total scale (A) and the ASQ stigma scale (B) as the dependent variables</w:t>
      </w:r>
    </w:p>
    <w:p w14:paraId="78835E90" w14:textId="77777777" w:rsidR="00757951" w:rsidRPr="003E5C72" w:rsidRDefault="00757951" w:rsidP="00757951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b/>
          <w:bCs/>
        </w:rPr>
      </w:pPr>
    </w:p>
    <w:p w14:paraId="62CFA1C9" w14:textId="77777777" w:rsidR="00757951" w:rsidRDefault="00757951" w:rsidP="00757951"/>
    <w:p w14:paraId="527E9660" w14:textId="77777777" w:rsidR="00757951" w:rsidRDefault="00757951" w:rsidP="00757951"/>
    <w:p w14:paraId="7F121572" w14:textId="77777777" w:rsidR="003C160C" w:rsidRDefault="003C160C"/>
    <w:sectPr w:rsidR="003C16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951"/>
    <w:rsid w:val="003C160C"/>
    <w:rsid w:val="005F7A12"/>
    <w:rsid w:val="00757951"/>
    <w:rsid w:val="00C4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589C9"/>
  <w15:chartTrackingRefBased/>
  <w15:docId w15:val="{95330219-6D34-456B-8B30-CA3F5A70F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9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 Younes</dc:creator>
  <cp:keywords/>
  <dc:description/>
  <cp:lastModifiedBy>Samar Younes</cp:lastModifiedBy>
  <cp:revision>2</cp:revision>
  <dcterms:created xsi:type="dcterms:W3CDTF">2024-09-09T15:50:00Z</dcterms:created>
  <dcterms:modified xsi:type="dcterms:W3CDTF">2024-09-09T15:55:00Z</dcterms:modified>
</cp:coreProperties>
</file>